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D14" w:rsidRPr="00A96508" w:rsidRDefault="00C02D14" w:rsidP="00C02D14">
      <w:pPr>
        <w:spacing w:line="480" w:lineRule="auto"/>
        <w:rPr>
          <w:sz w:val="24"/>
          <w:szCs w:val="24"/>
          <w:lang w:val="en-US"/>
        </w:rPr>
      </w:pPr>
      <w:r w:rsidRPr="00A96508">
        <w:rPr>
          <w:rFonts w:ascii="Times New Roman" w:hAnsi="Times New Roman" w:cs="Times New Roman"/>
          <w:b/>
          <w:sz w:val="24"/>
          <w:szCs w:val="24"/>
          <w:lang w:val="en-US"/>
        </w:rPr>
        <w:t>S1 Table. Reliability for single days of measurement (ICC</w:t>
      </w:r>
      <w:r w:rsidRPr="00A9650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</w:t>
      </w:r>
      <w:r w:rsidRPr="00A96508">
        <w:rPr>
          <w:rFonts w:ascii="Times New Roman" w:hAnsi="Times New Roman" w:cs="Times New Roman"/>
          <w:b/>
          <w:sz w:val="24"/>
          <w:szCs w:val="24"/>
          <w:lang w:val="en-US"/>
        </w:rPr>
        <w:t>) and number of days needed to achieve a reliability of 0.80 (N) for the two weeks (winter and spring) separately</w:t>
      </w:r>
      <w:r w:rsidRPr="00A9650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763"/>
        <w:gridCol w:w="1764"/>
        <w:gridCol w:w="1764"/>
        <w:gridCol w:w="1764"/>
      </w:tblGrid>
      <w:tr w:rsidR="007C53FE" w:rsidRPr="000B35CC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3527" w:type="dxa"/>
            <w:gridSpan w:val="2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304E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Winter (7 days)</w:t>
            </w:r>
          </w:p>
        </w:tc>
        <w:tc>
          <w:tcPr>
            <w:tcW w:w="3528" w:type="dxa"/>
            <w:gridSpan w:val="2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304E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Spring (7 days)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63" w:type="dxa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DC38DF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1764" w:type="dxa"/>
            <w:vAlign w:val="bottom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64" w:type="dxa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DC38DF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1764" w:type="dxa"/>
            <w:vAlign w:val="bottom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7C53FE" w:rsidRPr="00F6298B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55" w:type="dxa"/>
            <w:gridSpan w:val="4"/>
          </w:tcPr>
          <w:p w:rsidR="007C53FE" w:rsidRPr="00E60F4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17E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≥ 8 hours/day</w:t>
            </w:r>
            <w:r w:rsidRPr="00117ED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wear criterion (n = 615 children, 7441 days)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PA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min/day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1763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764" w:type="dxa"/>
            <w:vAlign w:val="bottom"/>
          </w:tcPr>
          <w:p w:rsidR="007C53FE" w:rsidRPr="00C01465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14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</w:p>
        </w:tc>
      </w:tr>
      <w:tr w:rsidR="007C53FE" w:rsidRPr="00F6298B" w:rsidTr="00F6298B">
        <w:tc>
          <w:tcPr>
            <w:tcW w:w="1445" w:type="dxa"/>
          </w:tcPr>
          <w:p w:rsidR="007C53FE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55" w:type="dxa"/>
            <w:gridSpan w:val="4"/>
            <w:vAlign w:val="bottom"/>
          </w:tcPr>
          <w:p w:rsidR="007C53FE" w:rsidRPr="00DF3F3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7E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≥ 10 hours/day</w:t>
            </w:r>
            <w:r w:rsidRPr="00117ED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wear criterion (n = 587 children, 6745 days)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PA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60F45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min/day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</w:tr>
      <w:tr w:rsidR="007C53FE" w:rsidRPr="00E60F45" w:rsidTr="00F6298B">
        <w:tc>
          <w:tcPr>
            <w:tcW w:w="1445" w:type="dxa"/>
          </w:tcPr>
          <w:p w:rsidR="007C53FE" w:rsidRPr="00E931CD" w:rsidRDefault="007C53FE" w:rsidP="00F6298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1763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764" w:type="dxa"/>
            <w:vAlign w:val="bottom"/>
          </w:tcPr>
          <w:p w:rsidR="007C53FE" w:rsidRPr="0035380F" w:rsidRDefault="007C53FE" w:rsidP="00F62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38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</w:tr>
    </w:tbl>
    <w:p w:rsidR="00D43F34" w:rsidRPr="007C53FE" w:rsidRDefault="00C02D14">
      <w:pPr>
        <w:rPr>
          <w:lang w:val="en-US"/>
        </w:rPr>
      </w:pPr>
      <w:r w:rsidRPr="00F165EF">
        <w:rPr>
          <w:rFonts w:ascii="Times New Roman" w:hAnsi="Times New Roman" w:cs="Times New Roman"/>
          <w:sz w:val="20"/>
          <w:szCs w:val="24"/>
          <w:lang w:val="en-US"/>
        </w:rPr>
        <w:t xml:space="preserve">PA = physical activity;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cpm</w:t>
      </w:r>
      <w:proofErr w:type="spellEnd"/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= counts per minute; SED = sedentary time; LPA = light physical activity; MPA = moderate physical activity; VPA = vigorous physical activity; MVPA = moderate-to-vigorous physical activity; ICC</w:t>
      </w:r>
      <w:r w:rsidRPr="009C2FB3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= intra-class correlation for a single day of measurement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djusted for wear time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>; N = number of days needed to achieve a ICC = 0.80</w:t>
      </w:r>
    </w:p>
    <w:sectPr w:rsidR="00D43F34" w:rsidRPr="007C53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3FE"/>
    <w:rsid w:val="007C53FE"/>
    <w:rsid w:val="009A33BF"/>
    <w:rsid w:val="00A96E38"/>
    <w:rsid w:val="00C02D14"/>
    <w:rsid w:val="00CD005A"/>
    <w:rsid w:val="00D43F34"/>
    <w:rsid w:val="00DC1ED3"/>
    <w:rsid w:val="00F6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E0826-82C2-424D-B239-7EA08D7F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3F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C5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84DF6</Template>
  <TotalTime>2</TotalTime>
  <Pages>1</Pages>
  <Words>17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ulen i Sogn og Fjordane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Eivind Aadland</cp:lastModifiedBy>
  <cp:revision>4</cp:revision>
  <dcterms:created xsi:type="dcterms:W3CDTF">2017-03-21T11:34:00Z</dcterms:created>
  <dcterms:modified xsi:type="dcterms:W3CDTF">2017-10-30T12:03:00Z</dcterms:modified>
</cp:coreProperties>
</file>